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F7E" w:rsidRPr="00932F83" w:rsidRDefault="00932F83" w:rsidP="00932F83">
      <w:pPr>
        <w:spacing w:after="0" w:line="276" w:lineRule="auto"/>
        <w:rPr>
          <w:rFonts w:ascii="Times New Roman" w:hAnsi="Times New Roman" w:cs="Times New Roman"/>
          <w:sz w:val="32"/>
          <w:szCs w:val="32"/>
          <w:lang w:val="en-GB"/>
        </w:rPr>
      </w:pPr>
      <w:r w:rsidRPr="00932F83">
        <w:rPr>
          <w:rFonts w:ascii="Times New Roman" w:hAnsi="Times New Roman" w:cs="Times New Roman"/>
          <w:sz w:val="32"/>
          <w:szCs w:val="32"/>
          <w:lang w:val="en-GB"/>
        </w:rPr>
        <w:t>Supplement</w:t>
      </w:r>
      <w:r w:rsidR="00165C3D">
        <w:rPr>
          <w:rFonts w:ascii="Times New Roman" w:hAnsi="Times New Roman" w:cs="Times New Roman"/>
          <w:sz w:val="32"/>
          <w:szCs w:val="32"/>
          <w:lang w:val="en-GB"/>
        </w:rPr>
        <w:t xml:space="preserve"> 1</w:t>
      </w:r>
      <w:r w:rsidRPr="00932F83">
        <w:rPr>
          <w:rFonts w:ascii="Times New Roman" w:hAnsi="Times New Roman" w:cs="Times New Roman"/>
          <w:sz w:val="32"/>
          <w:szCs w:val="32"/>
          <w:lang w:val="en-GB"/>
        </w:rPr>
        <w:t>; questionnaire</w:t>
      </w:r>
    </w:p>
    <w:p w:rsidR="00D2231C" w:rsidRPr="00932F83" w:rsidRDefault="00D2231C" w:rsidP="00932F83">
      <w:pPr>
        <w:pStyle w:val="ListParagraph"/>
        <w:spacing w:after="0" w:line="276" w:lineRule="auto"/>
        <w:jc w:val="both"/>
        <w:rPr>
          <w:rFonts w:ascii="Times New Roman" w:hAnsi="Times New Roman" w:cs="Times New Roman"/>
          <w:lang w:val="en-GB"/>
        </w:rPr>
      </w:pPr>
    </w:p>
    <w:p w:rsidR="00D2231C" w:rsidRPr="00932F83" w:rsidRDefault="006613C4" w:rsidP="00932F83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eastAsia="Times New Roman" w:hAnsi="Times New Roman" w:cs="Times New Roman"/>
          <w:lang w:val="en-GB" w:eastAsia="nl-NL"/>
        </w:rPr>
        <w:t xml:space="preserve">1. </w:t>
      </w:r>
      <w:r w:rsidR="00324E0B" w:rsidRPr="00932F83">
        <w:rPr>
          <w:rFonts w:ascii="Times New Roman" w:eastAsia="Times New Roman" w:hAnsi="Times New Roman" w:cs="Times New Roman"/>
          <w:lang w:val="en-GB" w:eastAsia="nl-NL"/>
        </w:rPr>
        <w:t xml:space="preserve">Which activities and treatment modalities do you perform in the clinical practice </w:t>
      </w:r>
      <w:r w:rsidR="00D5647F">
        <w:rPr>
          <w:rFonts w:ascii="Times New Roman" w:eastAsia="Times New Roman" w:hAnsi="Times New Roman" w:cs="Times New Roman"/>
          <w:lang w:val="en-GB" w:eastAsia="nl-NL"/>
        </w:rPr>
        <w:t>for</w:t>
      </w:r>
      <w:r w:rsidR="00324E0B" w:rsidRPr="00932F83">
        <w:rPr>
          <w:rFonts w:ascii="Times New Roman" w:eastAsia="Times New Roman" w:hAnsi="Times New Roman" w:cs="Times New Roman"/>
          <w:lang w:val="en-GB" w:eastAsia="nl-NL"/>
        </w:rPr>
        <w:t xml:space="preserve"> patients dealing with acne? </w:t>
      </w:r>
      <w:r w:rsidR="00D2231C" w:rsidRPr="00932F83">
        <w:rPr>
          <w:rFonts w:ascii="Times New Roman" w:hAnsi="Times New Roman" w:cs="Times New Roman"/>
          <w:lang w:val="en-GB"/>
        </w:rPr>
        <w:t>(</w:t>
      </w:r>
      <w:r w:rsidR="00455E10" w:rsidRPr="00932F83">
        <w:rPr>
          <w:rFonts w:ascii="Times New Roman" w:hAnsi="Times New Roman" w:cs="Times New Roman"/>
          <w:lang w:val="en-GB"/>
        </w:rPr>
        <w:t>multiple response options</w:t>
      </w:r>
      <w:r w:rsidR="00D2231C" w:rsidRPr="00932F83">
        <w:rPr>
          <w:rFonts w:ascii="Times New Roman" w:hAnsi="Times New Roman" w:cs="Times New Roman"/>
          <w:lang w:val="en-GB"/>
        </w:rPr>
        <w:t>):</w:t>
      </w:r>
    </w:p>
    <w:p w:rsidR="00BA3228" w:rsidRPr="00932F83" w:rsidRDefault="00BA3228" w:rsidP="00932F83">
      <w:pPr>
        <w:pStyle w:val="Default"/>
        <w:spacing w:line="276" w:lineRule="auto"/>
        <w:rPr>
          <w:sz w:val="22"/>
          <w:szCs w:val="22"/>
          <w:lang w:val="en-GB"/>
        </w:rPr>
      </w:pPr>
    </w:p>
    <w:p w:rsidR="00BA3228" w:rsidRPr="00932F83" w:rsidRDefault="00BA3228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 xml:space="preserve">Topical benzoyl peroxide </w:t>
      </w:r>
    </w:p>
    <w:p w:rsidR="00A24872" w:rsidRPr="00932F83" w:rsidRDefault="00A24872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 xml:space="preserve">Topical </w:t>
      </w:r>
      <w:proofErr w:type="spellStart"/>
      <w:r w:rsidRPr="00932F83">
        <w:rPr>
          <w:sz w:val="22"/>
          <w:szCs w:val="22"/>
          <w:lang w:val="en-GB"/>
        </w:rPr>
        <w:t>retinoids</w:t>
      </w:r>
      <w:proofErr w:type="spellEnd"/>
      <w:r w:rsidRPr="00932F83">
        <w:rPr>
          <w:sz w:val="22"/>
          <w:szCs w:val="22"/>
          <w:lang w:val="en-GB"/>
        </w:rPr>
        <w:t xml:space="preserve"> (</w:t>
      </w:r>
      <w:proofErr w:type="spellStart"/>
      <w:r w:rsidRPr="00932F83">
        <w:rPr>
          <w:sz w:val="22"/>
          <w:szCs w:val="22"/>
          <w:lang w:val="en-GB"/>
        </w:rPr>
        <w:t>adapalene</w:t>
      </w:r>
      <w:proofErr w:type="spellEnd"/>
      <w:r w:rsidRPr="00932F83">
        <w:rPr>
          <w:sz w:val="22"/>
          <w:szCs w:val="22"/>
          <w:lang w:val="en-GB"/>
        </w:rPr>
        <w:t xml:space="preserve">, </w:t>
      </w:r>
      <w:proofErr w:type="spellStart"/>
      <w:r w:rsidRPr="00932F83">
        <w:rPr>
          <w:sz w:val="22"/>
          <w:szCs w:val="22"/>
          <w:lang w:val="en-GB"/>
        </w:rPr>
        <w:t>tretinoin</w:t>
      </w:r>
      <w:proofErr w:type="spellEnd"/>
      <w:r w:rsidRPr="00932F83">
        <w:rPr>
          <w:sz w:val="22"/>
          <w:szCs w:val="22"/>
          <w:lang w:val="en-GB"/>
        </w:rPr>
        <w:t>)</w:t>
      </w:r>
    </w:p>
    <w:p w:rsidR="006613C4" w:rsidRPr="00932F83" w:rsidRDefault="00A24872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>Topical antibiotics (</w:t>
      </w:r>
      <w:r w:rsidR="006613C4" w:rsidRPr="00932F83">
        <w:rPr>
          <w:sz w:val="22"/>
          <w:szCs w:val="22"/>
          <w:lang w:val="en-GB"/>
        </w:rPr>
        <w:t>clindamycin, erythromycin)</w:t>
      </w:r>
    </w:p>
    <w:p w:rsidR="00455E10" w:rsidRPr="00932F83" w:rsidRDefault="006613C4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 xml:space="preserve">Topical </w:t>
      </w:r>
      <w:proofErr w:type="spellStart"/>
      <w:r w:rsidRPr="00932F83">
        <w:rPr>
          <w:sz w:val="22"/>
          <w:szCs w:val="22"/>
          <w:lang w:val="en-GB"/>
        </w:rPr>
        <w:t>azelaic</w:t>
      </w:r>
      <w:proofErr w:type="spellEnd"/>
      <w:r w:rsidRPr="00932F83">
        <w:rPr>
          <w:sz w:val="22"/>
          <w:szCs w:val="22"/>
          <w:lang w:val="en-GB"/>
        </w:rPr>
        <w:t xml:space="preserve"> acid </w:t>
      </w:r>
    </w:p>
    <w:p w:rsidR="00455E10" w:rsidRPr="00932F83" w:rsidRDefault="006613C4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 xml:space="preserve">Oral antibiotics (doxycycline, tetracycline, minocycline, </w:t>
      </w:r>
      <w:r w:rsidR="00455E10" w:rsidRPr="00932F83">
        <w:rPr>
          <w:sz w:val="22"/>
          <w:szCs w:val="22"/>
          <w:lang w:val="en-GB"/>
        </w:rPr>
        <w:t>erythromycin</w:t>
      </w:r>
      <w:r w:rsidRPr="00932F83">
        <w:rPr>
          <w:sz w:val="22"/>
          <w:szCs w:val="22"/>
          <w:lang w:val="en-GB"/>
        </w:rPr>
        <w:t xml:space="preserve">, </w:t>
      </w:r>
      <w:r w:rsidR="00455E10" w:rsidRPr="00932F83">
        <w:rPr>
          <w:sz w:val="22"/>
          <w:szCs w:val="22"/>
          <w:lang w:val="en-GB"/>
        </w:rPr>
        <w:t>clindamycin</w:t>
      </w:r>
      <w:r w:rsidRPr="00932F83">
        <w:rPr>
          <w:sz w:val="22"/>
          <w:szCs w:val="22"/>
          <w:lang w:val="en-GB"/>
        </w:rPr>
        <w:t xml:space="preserve">, </w:t>
      </w:r>
      <w:r w:rsidR="00455E10" w:rsidRPr="00932F83">
        <w:rPr>
          <w:sz w:val="22"/>
          <w:szCs w:val="22"/>
          <w:lang w:val="en-GB"/>
        </w:rPr>
        <w:t xml:space="preserve">   </w:t>
      </w:r>
    </w:p>
    <w:p w:rsidR="00455E10" w:rsidRPr="00932F83" w:rsidRDefault="006613C4" w:rsidP="00932F83">
      <w:pPr>
        <w:pStyle w:val="Default"/>
        <w:spacing w:line="276" w:lineRule="auto"/>
        <w:ind w:firstLine="708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>trimethoprim-</w:t>
      </w:r>
      <w:r w:rsidR="00455E10" w:rsidRPr="00932F83">
        <w:rPr>
          <w:sz w:val="22"/>
          <w:szCs w:val="22"/>
          <w:lang w:val="en-GB"/>
        </w:rPr>
        <w:t>sulfamethoxazole</w:t>
      </w:r>
      <w:r w:rsidRPr="00932F83">
        <w:rPr>
          <w:sz w:val="22"/>
          <w:szCs w:val="22"/>
          <w:lang w:val="en-GB"/>
        </w:rPr>
        <w:t xml:space="preserve">, </w:t>
      </w:r>
      <w:r w:rsidR="00455E10" w:rsidRPr="00932F83">
        <w:rPr>
          <w:sz w:val="22"/>
          <w:szCs w:val="22"/>
          <w:lang w:val="en-GB"/>
        </w:rPr>
        <w:t>trimethoprim</w:t>
      </w:r>
      <w:r w:rsidRPr="00932F83">
        <w:rPr>
          <w:sz w:val="22"/>
          <w:szCs w:val="22"/>
          <w:lang w:val="en-GB"/>
        </w:rPr>
        <w:t xml:space="preserve">, </w:t>
      </w:r>
      <w:r w:rsidR="00455E10" w:rsidRPr="00932F83">
        <w:rPr>
          <w:sz w:val="22"/>
          <w:szCs w:val="22"/>
          <w:lang w:val="en-GB"/>
        </w:rPr>
        <w:t>azithromycin</w:t>
      </w:r>
      <w:r w:rsidRPr="00932F83">
        <w:rPr>
          <w:sz w:val="22"/>
          <w:szCs w:val="22"/>
          <w:lang w:val="en-GB"/>
        </w:rPr>
        <w:t>)</w:t>
      </w:r>
    </w:p>
    <w:p w:rsidR="00455E10" w:rsidRPr="00932F83" w:rsidRDefault="006613C4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 xml:space="preserve">Oral </w:t>
      </w:r>
      <w:proofErr w:type="spellStart"/>
      <w:r w:rsidRPr="00932F83">
        <w:rPr>
          <w:sz w:val="22"/>
          <w:szCs w:val="22"/>
          <w:lang w:val="en-GB"/>
        </w:rPr>
        <w:t>isotretino</w:t>
      </w:r>
      <w:r w:rsidR="00455E10" w:rsidRPr="00932F83">
        <w:rPr>
          <w:sz w:val="22"/>
          <w:szCs w:val="22"/>
          <w:lang w:val="en-GB"/>
        </w:rPr>
        <w:t>in</w:t>
      </w:r>
      <w:proofErr w:type="spellEnd"/>
    </w:p>
    <w:p w:rsidR="00932F83" w:rsidRDefault="006613C4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 xml:space="preserve">Hormonal therapy (oral </w:t>
      </w:r>
      <w:r w:rsidR="00455E10" w:rsidRPr="00932F83">
        <w:rPr>
          <w:sz w:val="22"/>
          <w:szCs w:val="22"/>
          <w:lang w:val="en-GB"/>
        </w:rPr>
        <w:t>conceptive, spironolactone</w:t>
      </w:r>
      <w:r w:rsidRPr="00932F83">
        <w:rPr>
          <w:sz w:val="22"/>
          <w:szCs w:val="22"/>
          <w:lang w:val="en-GB"/>
        </w:rPr>
        <w:t>)</w:t>
      </w:r>
    </w:p>
    <w:p w:rsidR="00932F83" w:rsidRDefault="00932F83" w:rsidP="00932F83">
      <w:pPr>
        <w:pStyle w:val="Default"/>
        <w:spacing w:line="276" w:lineRule="auto"/>
        <w:rPr>
          <w:sz w:val="22"/>
          <w:szCs w:val="22"/>
          <w:lang w:val="en-GB"/>
        </w:rPr>
      </w:pPr>
    </w:p>
    <w:p w:rsidR="00932F83" w:rsidRPr="00932F83" w:rsidRDefault="00932F83" w:rsidP="00932F83">
      <w:pPr>
        <w:pStyle w:val="Default"/>
        <w:spacing w:line="276" w:lineRule="auto"/>
        <w:rPr>
          <w:sz w:val="22"/>
          <w:szCs w:val="22"/>
          <w:lang w:val="en-GB"/>
        </w:rPr>
      </w:pPr>
    </w:p>
    <w:p w:rsidR="00932F83" w:rsidRPr="00932F83" w:rsidRDefault="00932F83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>Chemical peel</w:t>
      </w:r>
    </w:p>
    <w:p w:rsidR="00932F83" w:rsidRPr="00932F83" w:rsidRDefault="00932F83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>Light – laser based therapy</w:t>
      </w:r>
    </w:p>
    <w:p w:rsidR="00932F83" w:rsidRPr="00932F83" w:rsidRDefault="00932F83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>(Mi</w:t>
      </w:r>
      <w:r w:rsidR="00455E10" w:rsidRPr="00932F83">
        <w:rPr>
          <w:sz w:val="22"/>
          <w:szCs w:val="22"/>
          <w:lang w:val="en-GB"/>
        </w:rPr>
        <w:t>cro)</w:t>
      </w:r>
      <w:r w:rsidRPr="00932F83">
        <w:rPr>
          <w:sz w:val="22"/>
          <w:szCs w:val="22"/>
          <w:lang w:val="en-GB"/>
        </w:rPr>
        <w:t xml:space="preserve"> </w:t>
      </w:r>
      <w:proofErr w:type="spellStart"/>
      <w:r w:rsidR="00455E10" w:rsidRPr="00932F83">
        <w:rPr>
          <w:sz w:val="22"/>
          <w:szCs w:val="22"/>
          <w:lang w:val="en-GB"/>
        </w:rPr>
        <w:t>d</w:t>
      </w:r>
      <w:r w:rsidR="00D2231C" w:rsidRPr="00932F83">
        <w:rPr>
          <w:sz w:val="22"/>
          <w:szCs w:val="22"/>
          <w:lang w:val="en-GB"/>
        </w:rPr>
        <w:t>ermabras</w:t>
      </w:r>
      <w:r w:rsidR="00455E10" w:rsidRPr="00932F83">
        <w:rPr>
          <w:sz w:val="22"/>
          <w:szCs w:val="22"/>
          <w:lang w:val="en-GB"/>
        </w:rPr>
        <w:t>ion</w:t>
      </w:r>
      <w:proofErr w:type="spellEnd"/>
    </w:p>
    <w:p w:rsidR="00932F83" w:rsidRPr="00932F83" w:rsidRDefault="00932F83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>(</w:t>
      </w:r>
      <w:r w:rsidR="00D2231C" w:rsidRPr="00932F83">
        <w:rPr>
          <w:sz w:val="22"/>
          <w:szCs w:val="22"/>
          <w:lang w:val="en-GB"/>
        </w:rPr>
        <w:t>Mechan</w:t>
      </w:r>
      <w:r w:rsidRPr="00932F83">
        <w:rPr>
          <w:sz w:val="22"/>
          <w:szCs w:val="22"/>
          <w:lang w:val="en-GB"/>
        </w:rPr>
        <w:t xml:space="preserve">ical) lesion removal </w:t>
      </w:r>
    </w:p>
    <w:p w:rsidR="00D2231C" w:rsidRPr="00932F83" w:rsidRDefault="00932F83" w:rsidP="00932F83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  <w:lang w:val="en-GB"/>
        </w:rPr>
      </w:pPr>
      <w:r w:rsidRPr="00932F83">
        <w:rPr>
          <w:sz w:val="22"/>
          <w:szCs w:val="22"/>
          <w:lang w:val="en-GB"/>
        </w:rPr>
        <w:t xml:space="preserve">Other </w:t>
      </w:r>
    </w:p>
    <w:p w:rsidR="00932F83" w:rsidRPr="00932F83" w:rsidRDefault="00932F83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ab/>
      </w:r>
      <w:r w:rsidRPr="00932F83">
        <w:rPr>
          <w:rFonts w:ascii="Times New Roman" w:hAnsi="Times New Roman" w:cs="Times New Roman"/>
          <w:lang w:val="en-GB"/>
        </w:rPr>
        <w:t>If other, please specify……………</w:t>
      </w:r>
    </w:p>
    <w:p w:rsidR="00D2231C" w:rsidRPr="00932F83" w:rsidRDefault="00D2231C" w:rsidP="00932F83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lang w:val="en-GB"/>
        </w:rPr>
      </w:pPr>
    </w:p>
    <w:p w:rsidR="006613C4" w:rsidRDefault="00461405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2. D</w:t>
      </w:r>
      <w:r w:rsidR="009F0726" w:rsidRPr="00932F83">
        <w:rPr>
          <w:rFonts w:ascii="Times New Roman" w:hAnsi="Times New Roman" w:cs="Times New Roman"/>
          <w:lang w:val="en-GB"/>
        </w:rPr>
        <w:t xml:space="preserve">o you refer your patients to </w:t>
      </w:r>
      <w:r w:rsidR="006613C4" w:rsidRPr="00932F83">
        <w:rPr>
          <w:rFonts w:ascii="Times New Roman" w:hAnsi="Times New Roman" w:cs="Times New Roman"/>
          <w:lang w:val="en-GB"/>
        </w:rPr>
        <w:t xml:space="preserve">a physician / </w:t>
      </w:r>
      <w:r w:rsidR="00455E10" w:rsidRPr="00932F83">
        <w:rPr>
          <w:rFonts w:ascii="Times New Roman" w:hAnsi="Times New Roman" w:cs="Times New Roman"/>
          <w:lang w:val="en-GB"/>
        </w:rPr>
        <w:t>non-physician</w:t>
      </w:r>
      <w:r w:rsidR="006613C4" w:rsidRPr="00932F83">
        <w:rPr>
          <w:rFonts w:ascii="Times New Roman" w:hAnsi="Times New Roman" w:cs="Times New Roman"/>
          <w:lang w:val="en-GB"/>
        </w:rPr>
        <w:t>?</w:t>
      </w:r>
    </w:p>
    <w:p w:rsidR="0070362B" w:rsidRDefault="0070362B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461405" w:rsidRPr="00932F83" w:rsidRDefault="00461405" w:rsidP="00461405">
      <w:pPr>
        <w:pStyle w:val="ListParagraph"/>
        <w:numPr>
          <w:ilvl w:val="0"/>
          <w:numId w:val="4"/>
        </w:numPr>
        <w:spacing w:after="0" w:line="276" w:lineRule="auto"/>
        <w:ind w:left="360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>N</w:t>
      </w:r>
      <w:r w:rsidR="00E82792">
        <w:rPr>
          <w:rFonts w:ascii="Times New Roman" w:hAnsi="Times New Roman" w:cs="Times New Roman"/>
          <w:lang w:val="en-GB"/>
        </w:rPr>
        <w:t>o</w:t>
      </w:r>
    </w:p>
    <w:p w:rsidR="00D2231C" w:rsidRPr="00932F83" w:rsidRDefault="002C631D" w:rsidP="00932F83">
      <w:pPr>
        <w:pStyle w:val="ListParagraph"/>
        <w:numPr>
          <w:ilvl w:val="0"/>
          <w:numId w:val="4"/>
        </w:numPr>
        <w:spacing w:after="0" w:line="276" w:lineRule="auto"/>
        <w:ind w:left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Yes </w:t>
      </w:r>
    </w:p>
    <w:p w:rsidR="006613C4" w:rsidRPr="00932F83" w:rsidRDefault="006613C4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D2231C" w:rsidRDefault="006613C4" w:rsidP="00932F83">
      <w:pPr>
        <w:spacing w:after="0" w:line="276" w:lineRule="auto"/>
        <w:ind w:left="-720" w:firstLine="720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 xml:space="preserve">3. </w:t>
      </w:r>
      <w:r w:rsidR="00D2231C" w:rsidRPr="00932F83">
        <w:rPr>
          <w:rFonts w:ascii="Times New Roman" w:hAnsi="Times New Roman" w:cs="Times New Roman"/>
          <w:lang w:val="en-GB"/>
        </w:rPr>
        <w:t xml:space="preserve">Would you like to </w:t>
      </w:r>
      <w:r w:rsidR="00932F83">
        <w:rPr>
          <w:rFonts w:ascii="Times New Roman" w:hAnsi="Times New Roman" w:cs="Times New Roman"/>
          <w:lang w:val="en-GB"/>
        </w:rPr>
        <w:t>participate</w:t>
      </w:r>
      <w:r w:rsidR="00D2231C" w:rsidRPr="00932F83">
        <w:rPr>
          <w:rFonts w:ascii="Times New Roman" w:hAnsi="Times New Roman" w:cs="Times New Roman"/>
          <w:lang w:val="en-GB"/>
        </w:rPr>
        <w:t xml:space="preserve"> in</w:t>
      </w:r>
      <w:r w:rsidR="00165C3D">
        <w:rPr>
          <w:rFonts w:ascii="Times New Roman" w:hAnsi="Times New Roman" w:cs="Times New Roman"/>
          <w:lang w:val="en-GB"/>
        </w:rPr>
        <w:t xml:space="preserve"> </w:t>
      </w:r>
      <w:r w:rsidR="00D2231C" w:rsidRPr="00932F83">
        <w:rPr>
          <w:rFonts w:ascii="Times New Roman" w:hAnsi="Times New Roman" w:cs="Times New Roman"/>
          <w:lang w:val="en-GB"/>
        </w:rPr>
        <w:t xml:space="preserve">an interview concerning this topic? </w:t>
      </w:r>
    </w:p>
    <w:p w:rsidR="00932F83" w:rsidRPr="00932F83" w:rsidRDefault="00932F83" w:rsidP="00932F83">
      <w:pPr>
        <w:spacing w:after="0" w:line="276" w:lineRule="auto"/>
        <w:ind w:left="-720" w:firstLine="720"/>
        <w:rPr>
          <w:rFonts w:ascii="Times New Roman" w:hAnsi="Times New Roman" w:cs="Times New Roman"/>
          <w:lang w:val="en-GB"/>
        </w:rPr>
      </w:pPr>
    </w:p>
    <w:p w:rsidR="00D2231C" w:rsidRPr="00932F83" w:rsidRDefault="00D2231C" w:rsidP="00932F83">
      <w:pPr>
        <w:pStyle w:val="ListParagraph"/>
        <w:numPr>
          <w:ilvl w:val="0"/>
          <w:numId w:val="5"/>
        </w:numPr>
        <w:spacing w:after="0" w:line="276" w:lineRule="auto"/>
        <w:ind w:left="360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>No</w:t>
      </w:r>
    </w:p>
    <w:p w:rsidR="00D2231C" w:rsidRPr="00932F83" w:rsidRDefault="00D2231C" w:rsidP="00932F83">
      <w:pPr>
        <w:pStyle w:val="ListParagraph"/>
        <w:numPr>
          <w:ilvl w:val="0"/>
          <w:numId w:val="5"/>
        </w:numPr>
        <w:spacing w:after="0" w:line="276" w:lineRule="auto"/>
        <w:ind w:left="360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>Yes *</w:t>
      </w:r>
    </w:p>
    <w:p w:rsidR="00D2231C" w:rsidRPr="00932F83" w:rsidRDefault="00D2231C" w:rsidP="00932F83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lang w:val="en-GB"/>
        </w:rPr>
      </w:pPr>
    </w:p>
    <w:p w:rsidR="00932F83" w:rsidRDefault="00D2231C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 xml:space="preserve">* </w:t>
      </w:r>
      <w:r w:rsidR="00932F83" w:rsidRPr="00932F83">
        <w:rPr>
          <w:rFonts w:ascii="Times New Roman" w:hAnsi="Times New Roman" w:cs="Times New Roman"/>
          <w:lang w:val="en-GB"/>
        </w:rPr>
        <w:t xml:space="preserve">If you are willing to participate in an interview, </w:t>
      </w:r>
      <w:r w:rsidR="00932F83">
        <w:rPr>
          <w:rFonts w:ascii="Times New Roman" w:hAnsi="Times New Roman" w:cs="Times New Roman"/>
          <w:lang w:val="en-GB"/>
        </w:rPr>
        <w:t>p</w:t>
      </w:r>
      <w:r w:rsidR="00932F83" w:rsidRPr="00932F83">
        <w:rPr>
          <w:rFonts w:ascii="Times New Roman" w:hAnsi="Times New Roman" w:cs="Times New Roman"/>
          <w:lang w:val="en-GB"/>
        </w:rPr>
        <w:t>lease complete the following details</w:t>
      </w:r>
      <w:r w:rsidR="00932F83">
        <w:rPr>
          <w:rFonts w:ascii="Times New Roman" w:hAnsi="Times New Roman" w:cs="Times New Roman"/>
          <w:lang w:val="en-GB"/>
        </w:rPr>
        <w:t>:</w:t>
      </w:r>
    </w:p>
    <w:p w:rsidR="00932F83" w:rsidRDefault="00932F83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D2231C" w:rsidRDefault="00D2231C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>Na</w:t>
      </w:r>
      <w:r w:rsidR="00497AA7" w:rsidRPr="00932F83">
        <w:rPr>
          <w:rFonts w:ascii="Times New Roman" w:hAnsi="Times New Roman" w:cs="Times New Roman"/>
          <w:lang w:val="en-GB"/>
        </w:rPr>
        <w:t>me</w:t>
      </w:r>
      <w:r w:rsidRPr="00932F83">
        <w:rPr>
          <w:rFonts w:ascii="Times New Roman" w:hAnsi="Times New Roman" w:cs="Times New Roman"/>
          <w:lang w:val="en-GB"/>
        </w:rPr>
        <w:t>:</w:t>
      </w:r>
      <w:r w:rsidRPr="00932F83">
        <w:rPr>
          <w:rFonts w:ascii="Times New Roman" w:hAnsi="Times New Roman" w:cs="Times New Roman"/>
          <w:lang w:val="en-GB"/>
        </w:rPr>
        <w:tab/>
      </w:r>
      <w:r w:rsidRPr="00932F83">
        <w:rPr>
          <w:rFonts w:ascii="Times New Roman" w:hAnsi="Times New Roman" w:cs="Times New Roman"/>
          <w:lang w:val="en-GB"/>
        </w:rPr>
        <w:tab/>
        <w:t>………</w:t>
      </w:r>
      <w:r w:rsidR="00932F83">
        <w:rPr>
          <w:rFonts w:ascii="Times New Roman" w:hAnsi="Times New Roman" w:cs="Times New Roman"/>
          <w:lang w:val="en-GB"/>
        </w:rPr>
        <w:t>………………………………………………………………………………</w:t>
      </w:r>
    </w:p>
    <w:p w:rsidR="00932F83" w:rsidRPr="00932F83" w:rsidRDefault="00932F83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D2231C" w:rsidRDefault="00497AA7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>Phone number</w:t>
      </w:r>
      <w:r w:rsidR="00D2231C" w:rsidRPr="00932F83">
        <w:rPr>
          <w:rFonts w:ascii="Times New Roman" w:hAnsi="Times New Roman" w:cs="Times New Roman"/>
          <w:lang w:val="en-GB"/>
        </w:rPr>
        <w:t>:</w:t>
      </w:r>
      <w:r w:rsidR="00D2231C" w:rsidRPr="00932F83">
        <w:rPr>
          <w:rFonts w:ascii="Times New Roman" w:hAnsi="Times New Roman" w:cs="Times New Roman"/>
          <w:lang w:val="en-GB"/>
        </w:rPr>
        <w:tab/>
        <w:t>………………………………………………………………………………………</w:t>
      </w:r>
    </w:p>
    <w:p w:rsidR="00932F83" w:rsidRPr="00932F83" w:rsidRDefault="00932F83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</w:p>
    <w:p w:rsidR="00D2231C" w:rsidRPr="00932F83" w:rsidRDefault="00D2231C" w:rsidP="00932F83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932F83">
        <w:rPr>
          <w:rFonts w:ascii="Times New Roman" w:hAnsi="Times New Roman" w:cs="Times New Roman"/>
          <w:lang w:val="en-GB"/>
        </w:rPr>
        <w:t>Email:</w:t>
      </w:r>
      <w:r w:rsidRPr="00932F83">
        <w:rPr>
          <w:rFonts w:ascii="Times New Roman" w:hAnsi="Times New Roman" w:cs="Times New Roman"/>
          <w:lang w:val="en-GB"/>
        </w:rPr>
        <w:tab/>
      </w:r>
      <w:r w:rsidRPr="00932F83">
        <w:rPr>
          <w:rFonts w:ascii="Times New Roman" w:hAnsi="Times New Roman" w:cs="Times New Roman"/>
          <w:lang w:val="en-GB"/>
        </w:rPr>
        <w:tab/>
        <w:t>………………………………………………………………………………………</w:t>
      </w:r>
    </w:p>
    <w:p w:rsidR="00D2231C" w:rsidRDefault="00D2231C" w:rsidP="00497AA7">
      <w:pPr>
        <w:spacing w:line="276" w:lineRule="auto"/>
        <w:ind w:left="360"/>
        <w:jc w:val="both"/>
      </w:pPr>
    </w:p>
    <w:sectPr w:rsidR="00D22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0128B"/>
    <w:multiLevelType w:val="hybridMultilevel"/>
    <w:tmpl w:val="023878E4"/>
    <w:lvl w:ilvl="0" w:tplc="00BA39D4">
      <w:start w:val="1"/>
      <w:numFmt w:val="bullet"/>
      <w:lvlText w:val="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06047"/>
    <w:multiLevelType w:val="hybridMultilevel"/>
    <w:tmpl w:val="8114587A"/>
    <w:lvl w:ilvl="0" w:tplc="00BA39D4">
      <w:start w:val="1"/>
      <w:numFmt w:val="bullet"/>
      <w:lvlText w:val="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3A4C05"/>
    <w:multiLevelType w:val="hybridMultilevel"/>
    <w:tmpl w:val="78665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A3603"/>
    <w:multiLevelType w:val="hybridMultilevel"/>
    <w:tmpl w:val="C2306146"/>
    <w:lvl w:ilvl="0" w:tplc="00BA39D4">
      <w:start w:val="1"/>
      <w:numFmt w:val="bullet"/>
      <w:lvlText w:val="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497A82"/>
    <w:multiLevelType w:val="hybridMultilevel"/>
    <w:tmpl w:val="21F058B2"/>
    <w:lvl w:ilvl="0" w:tplc="00BA39D4">
      <w:start w:val="1"/>
      <w:numFmt w:val="bullet"/>
      <w:lvlText w:val="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6A34D5F"/>
    <w:multiLevelType w:val="hybridMultilevel"/>
    <w:tmpl w:val="39A0FE44"/>
    <w:lvl w:ilvl="0" w:tplc="00BA39D4">
      <w:start w:val="1"/>
      <w:numFmt w:val="bullet"/>
      <w:lvlText w:val="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31C"/>
    <w:rsid w:val="00002B8C"/>
    <w:rsid w:val="0002313D"/>
    <w:rsid w:val="000402C6"/>
    <w:rsid w:val="00047DC7"/>
    <w:rsid w:val="00087526"/>
    <w:rsid w:val="000A0BB9"/>
    <w:rsid w:val="000A34C9"/>
    <w:rsid w:val="000C57F6"/>
    <w:rsid w:val="000C75D0"/>
    <w:rsid w:val="000D2B1F"/>
    <w:rsid w:val="000F4B92"/>
    <w:rsid w:val="001003BA"/>
    <w:rsid w:val="001137B4"/>
    <w:rsid w:val="001228A8"/>
    <w:rsid w:val="0014101F"/>
    <w:rsid w:val="00144FA6"/>
    <w:rsid w:val="00145015"/>
    <w:rsid w:val="001556A8"/>
    <w:rsid w:val="00165C3D"/>
    <w:rsid w:val="00166BB1"/>
    <w:rsid w:val="001871D6"/>
    <w:rsid w:val="00193CD5"/>
    <w:rsid w:val="0019620C"/>
    <w:rsid w:val="001A5C25"/>
    <w:rsid w:val="001C6E8E"/>
    <w:rsid w:val="001D0489"/>
    <w:rsid w:val="001F3661"/>
    <w:rsid w:val="00203561"/>
    <w:rsid w:val="002060CD"/>
    <w:rsid w:val="00211B30"/>
    <w:rsid w:val="00215730"/>
    <w:rsid w:val="002178DD"/>
    <w:rsid w:val="0022154D"/>
    <w:rsid w:val="00234950"/>
    <w:rsid w:val="002460F5"/>
    <w:rsid w:val="002543D5"/>
    <w:rsid w:val="00256207"/>
    <w:rsid w:val="002A70BA"/>
    <w:rsid w:val="002B2FBF"/>
    <w:rsid w:val="002C0488"/>
    <w:rsid w:val="002C631D"/>
    <w:rsid w:val="002C658E"/>
    <w:rsid w:val="002E0F9C"/>
    <w:rsid w:val="002E75FA"/>
    <w:rsid w:val="00302EB9"/>
    <w:rsid w:val="00307616"/>
    <w:rsid w:val="00313877"/>
    <w:rsid w:val="003242EE"/>
    <w:rsid w:val="00324E0B"/>
    <w:rsid w:val="00333552"/>
    <w:rsid w:val="003628CE"/>
    <w:rsid w:val="00363415"/>
    <w:rsid w:val="0036675D"/>
    <w:rsid w:val="00370CC4"/>
    <w:rsid w:val="003810C3"/>
    <w:rsid w:val="00381B57"/>
    <w:rsid w:val="00384A75"/>
    <w:rsid w:val="00393713"/>
    <w:rsid w:val="003B03CD"/>
    <w:rsid w:val="003E1846"/>
    <w:rsid w:val="003E74C0"/>
    <w:rsid w:val="00410EB5"/>
    <w:rsid w:val="004116B3"/>
    <w:rsid w:val="0042134E"/>
    <w:rsid w:val="00422FC8"/>
    <w:rsid w:val="00437B71"/>
    <w:rsid w:val="004467C0"/>
    <w:rsid w:val="00454813"/>
    <w:rsid w:val="004550EB"/>
    <w:rsid w:val="00455E10"/>
    <w:rsid w:val="00457515"/>
    <w:rsid w:val="00461405"/>
    <w:rsid w:val="00466423"/>
    <w:rsid w:val="00467E11"/>
    <w:rsid w:val="00474C73"/>
    <w:rsid w:val="00497AA7"/>
    <w:rsid w:val="004B644E"/>
    <w:rsid w:val="004B73B1"/>
    <w:rsid w:val="004C333F"/>
    <w:rsid w:val="004D253C"/>
    <w:rsid w:val="004F7005"/>
    <w:rsid w:val="005013B6"/>
    <w:rsid w:val="005311E1"/>
    <w:rsid w:val="00533BDB"/>
    <w:rsid w:val="0054424D"/>
    <w:rsid w:val="005500E7"/>
    <w:rsid w:val="00564DF7"/>
    <w:rsid w:val="0056752F"/>
    <w:rsid w:val="00573927"/>
    <w:rsid w:val="005B3AAB"/>
    <w:rsid w:val="005B78C9"/>
    <w:rsid w:val="00605AD8"/>
    <w:rsid w:val="006062FA"/>
    <w:rsid w:val="00633762"/>
    <w:rsid w:val="006613C4"/>
    <w:rsid w:val="006642AB"/>
    <w:rsid w:val="00681A8D"/>
    <w:rsid w:val="0069142D"/>
    <w:rsid w:val="006C52F9"/>
    <w:rsid w:val="006C58B5"/>
    <w:rsid w:val="006E7D03"/>
    <w:rsid w:val="00700442"/>
    <w:rsid w:val="0070362B"/>
    <w:rsid w:val="0070550E"/>
    <w:rsid w:val="00713E95"/>
    <w:rsid w:val="00722AC4"/>
    <w:rsid w:val="00724C58"/>
    <w:rsid w:val="00725299"/>
    <w:rsid w:val="00730D58"/>
    <w:rsid w:val="007339C5"/>
    <w:rsid w:val="00734A52"/>
    <w:rsid w:val="00755D0A"/>
    <w:rsid w:val="007639ED"/>
    <w:rsid w:val="00775587"/>
    <w:rsid w:val="007776C7"/>
    <w:rsid w:val="007B0077"/>
    <w:rsid w:val="007B6A50"/>
    <w:rsid w:val="007E00F5"/>
    <w:rsid w:val="007E6F60"/>
    <w:rsid w:val="007F35DF"/>
    <w:rsid w:val="007F4D59"/>
    <w:rsid w:val="00815F4C"/>
    <w:rsid w:val="00825F7E"/>
    <w:rsid w:val="00835585"/>
    <w:rsid w:val="008373D0"/>
    <w:rsid w:val="00853FD3"/>
    <w:rsid w:val="00862C8F"/>
    <w:rsid w:val="00866EFD"/>
    <w:rsid w:val="00881B89"/>
    <w:rsid w:val="008A600B"/>
    <w:rsid w:val="008C7FE5"/>
    <w:rsid w:val="008F38AA"/>
    <w:rsid w:val="008F707F"/>
    <w:rsid w:val="0091098A"/>
    <w:rsid w:val="0092559D"/>
    <w:rsid w:val="00932F83"/>
    <w:rsid w:val="00951A7F"/>
    <w:rsid w:val="009567E2"/>
    <w:rsid w:val="00964027"/>
    <w:rsid w:val="00964AA7"/>
    <w:rsid w:val="009831C9"/>
    <w:rsid w:val="00996AAF"/>
    <w:rsid w:val="009E0BEF"/>
    <w:rsid w:val="009F0726"/>
    <w:rsid w:val="009F77B7"/>
    <w:rsid w:val="00A20879"/>
    <w:rsid w:val="00A24872"/>
    <w:rsid w:val="00A24968"/>
    <w:rsid w:val="00A26A83"/>
    <w:rsid w:val="00A34063"/>
    <w:rsid w:val="00A37489"/>
    <w:rsid w:val="00A40FA8"/>
    <w:rsid w:val="00A71A59"/>
    <w:rsid w:val="00A8731A"/>
    <w:rsid w:val="00A875A7"/>
    <w:rsid w:val="00A93FB2"/>
    <w:rsid w:val="00AA13E5"/>
    <w:rsid w:val="00AA2F99"/>
    <w:rsid w:val="00AE385C"/>
    <w:rsid w:val="00AE39F1"/>
    <w:rsid w:val="00AE461D"/>
    <w:rsid w:val="00AF0700"/>
    <w:rsid w:val="00B00275"/>
    <w:rsid w:val="00B0030C"/>
    <w:rsid w:val="00B17CBF"/>
    <w:rsid w:val="00B33C34"/>
    <w:rsid w:val="00B3776E"/>
    <w:rsid w:val="00B53DC1"/>
    <w:rsid w:val="00B567CE"/>
    <w:rsid w:val="00B65893"/>
    <w:rsid w:val="00B668A5"/>
    <w:rsid w:val="00B75739"/>
    <w:rsid w:val="00BA3228"/>
    <w:rsid w:val="00BB0017"/>
    <w:rsid w:val="00BB74AA"/>
    <w:rsid w:val="00BC6319"/>
    <w:rsid w:val="00C039E7"/>
    <w:rsid w:val="00C152ED"/>
    <w:rsid w:val="00C24795"/>
    <w:rsid w:val="00C462FD"/>
    <w:rsid w:val="00C60AB6"/>
    <w:rsid w:val="00C6715A"/>
    <w:rsid w:val="00C70242"/>
    <w:rsid w:val="00C84569"/>
    <w:rsid w:val="00CA2C56"/>
    <w:rsid w:val="00CB4E1E"/>
    <w:rsid w:val="00CD1B28"/>
    <w:rsid w:val="00CD5611"/>
    <w:rsid w:val="00CF1C37"/>
    <w:rsid w:val="00CF7D7E"/>
    <w:rsid w:val="00D100E8"/>
    <w:rsid w:val="00D222D7"/>
    <w:rsid w:val="00D2231C"/>
    <w:rsid w:val="00D229F2"/>
    <w:rsid w:val="00D26726"/>
    <w:rsid w:val="00D27405"/>
    <w:rsid w:val="00D30B2B"/>
    <w:rsid w:val="00D31BD3"/>
    <w:rsid w:val="00D321C0"/>
    <w:rsid w:val="00D457AE"/>
    <w:rsid w:val="00D52821"/>
    <w:rsid w:val="00D535FE"/>
    <w:rsid w:val="00D5547C"/>
    <w:rsid w:val="00D5647F"/>
    <w:rsid w:val="00D84AD3"/>
    <w:rsid w:val="00D858D1"/>
    <w:rsid w:val="00D86A5D"/>
    <w:rsid w:val="00D9036E"/>
    <w:rsid w:val="00D90862"/>
    <w:rsid w:val="00D92920"/>
    <w:rsid w:val="00DB7FD5"/>
    <w:rsid w:val="00DD3382"/>
    <w:rsid w:val="00DD4569"/>
    <w:rsid w:val="00E04366"/>
    <w:rsid w:val="00E13E0D"/>
    <w:rsid w:val="00E14883"/>
    <w:rsid w:val="00E14EDA"/>
    <w:rsid w:val="00E37FB6"/>
    <w:rsid w:val="00E40A63"/>
    <w:rsid w:val="00E44A40"/>
    <w:rsid w:val="00E82792"/>
    <w:rsid w:val="00E90E5B"/>
    <w:rsid w:val="00EA12FD"/>
    <w:rsid w:val="00EA4F40"/>
    <w:rsid w:val="00EA6888"/>
    <w:rsid w:val="00EB512C"/>
    <w:rsid w:val="00EE0B11"/>
    <w:rsid w:val="00F21270"/>
    <w:rsid w:val="00F350A2"/>
    <w:rsid w:val="00F43954"/>
    <w:rsid w:val="00F47115"/>
    <w:rsid w:val="00F500E1"/>
    <w:rsid w:val="00F570DE"/>
    <w:rsid w:val="00F5735E"/>
    <w:rsid w:val="00F8162E"/>
    <w:rsid w:val="00F84B4B"/>
    <w:rsid w:val="00FA7128"/>
    <w:rsid w:val="00FC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8F790"/>
  <w15:chartTrackingRefBased/>
  <w15:docId w15:val="{542821D8-1033-48C8-BEE1-2DEC2E99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231C"/>
    <w:pPr>
      <w:ind w:left="720"/>
      <w:contextualSpacing/>
    </w:pPr>
    <w:rPr>
      <w:lang w:val="en-US"/>
    </w:rPr>
  </w:style>
  <w:style w:type="paragraph" w:customStyle="1" w:styleId="Default">
    <w:name w:val="Default"/>
    <w:rsid w:val="00BA32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de Vries</dc:creator>
  <cp:keywords/>
  <dc:description/>
  <cp:lastModifiedBy>Femke de Vries</cp:lastModifiedBy>
  <cp:revision>2</cp:revision>
  <dcterms:created xsi:type="dcterms:W3CDTF">2021-06-11T10:48:00Z</dcterms:created>
  <dcterms:modified xsi:type="dcterms:W3CDTF">2021-06-11T10:48:00Z</dcterms:modified>
</cp:coreProperties>
</file>